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5ED7" w:rsidRDefault="00B55ED7" w:rsidP="00B55ED7">
      <w:pPr>
        <w:adjustRightInd w:val="0"/>
        <w:snapToGrid w:val="0"/>
        <w:contextualSpacing/>
        <w:jc w:val="left"/>
        <w:rPr>
          <w:rFonts w:ascii="Times New Roman" w:eastAsia="宋体" w:hAnsi="Times New Roman" w:cs="Times New Roman"/>
          <w:sz w:val="20"/>
          <w:szCs w:val="21"/>
        </w:rPr>
      </w:pPr>
      <w:r>
        <w:rPr>
          <w:rFonts w:ascii="Times New Roman" w:eastAsia="宋体" w:hAnsi="Times New Roman" w:cs="Times New Roman"/>
          <w:sz w:val="20"/>
          <w:szCs w:val="21"/>
        </w:rPr>
        <w:t>Appendix</w:t>
      </w:r>
    </w:p>
    <w:p w:rsidR="00B55ED7" w:rsidRDefault="00B55ED7" w:rsidP="00B55ED7">
      <w:pPr>
        <w:adjustRightInd w:val="0"/>
        <w:snapToGrid w:val="0"/>
        <w:contextualSpacing/>
        <w:jc w:val="left"/>
        <w:rPr>
          <w:rFonts w:ascii="Times New Roman" w:eastAsia="宋体" w:hAnsi="Times New Roman" w:cs="Times New Roman"/>
          <w:sz w:val="20"/>
          <w:szCs w:val="21"/>
        </w:rPr>
      </w:pPr>
    </w:p>
    <w:p w:rsidR="00B55ED7" w:rsidRPr="00C442AF" w:rsidRDefault="00B55ED7" w:rsidP="00B55ED7">
      <w:pPr>
        <w:spacing w:line="480" w:lineRule="auto"/>
        <w:contextualSpacing/>
        <w:jc w:val="left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1"/>
        </w:rPr>
        <w:t xml:space="preserve">Appendix Table 1 </w:t>
      </w:r>
      <w:r>
        <w:rPr>
          <w:rFonts w:ascii="Times New Roman" w:eastAsia="宋体" w:hAnsi="Times New Roman" w:cs="Times New Roman"/>
          <w:sz w:val="20"/>
          <w:szCs w:val="20"/>
        </w:rPr>
        <w:t>Robustness check: average score of word and math test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428"/>
        <w:gridCol w:w="1469"/>
        <w:gridCol w:w="1470"/>
        <w:gridCol w:w="1469"/>
        <w:gridCol w:w="1470"/>
      </w:tblGrid>
      <w:tr w:rsidR="00B55ED7" w:rsidRPr="00C442AF" w:rsidTr="00A26827">
        <w:trPr>
          <w:trHeight w:val="263"/>
        </w:trPr>
        <w:tc>
          <w:tcPr>
            <w:tcW w:w="146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B55ED7" w:rsidRPr="00C442AF" w:rsidRDefault="00B55ED7" w:rsidP="00A268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55ED7" w:rsidRPr="00C442AF" w:rsidRDefault="00B55ED7" w:rsidP="00A26827">
            <w:pPr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55ED7" w:rsidRPr="00C442AF" w:rsidRDefault="00B55ED7" w:rsidP="00A26827">
            <w:pPr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55ED7" w:rsidRPr="00C442AF" w:rsidRDefault="00B55ED7" w:rsidP="00A26827">
            <w:pPr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sz w:val="20"/>
                <w:szCs w:val="20"/>
              </w:rPr>
              <w:t>(4)</w:t>
            </w:r>
          </w:p>
        </w:tc>
      </w:tr>
      <w:tr w:rsidR="00B55ED7" w:rsidRPr="00C442AF" w:rsidTr="00A26827">
        <w:trPr>
          <w:trHeight w:val="263"/>
        </w:trPr>
        <w:tc>
          <w:tcPr>
            <w:tcW w:w="1462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:rsidR="00B55ED7" w:rsidRPr="00C442AF" w:rsidRDefault="00B55ED7" w:rsidP="00A2682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dependent variables</w:t>
            </w:r>
          </w:p>
        </w:tc>
        <w:tc>
          <w:tcPr>
            <w:tcW w:w="3538" w:type="pct"/>
            <w:gridSpan w:val="4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pendent variables</w:t>
            </w:r>
          </w:p>
        </w:tc>
      </w:tr>
      <w:tr w:rsidR="00B55ED7" w:rsidRPr="00C442AF" w:rsidTr="00A26827">
        <w:trPr>
          <w:trHeight w:val="263"/>
        </w:trPr>
        <w:tc>
          <w:tcPr>
            <w:tcW w:w="1462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B55ED7" w:rsidRPr="00C442AF" w:rsidRDefault="00B55ED7" w:rsidP="00A268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55ED7" w:rsidRDefault="00B55ED7" w:rsidP="00A26827">
            <w:pPr>
              <w:snapToGrid w:val="0"/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NCMS</w:t>
            </w:r>
          </w:p>
          <w:p w:rsidR="00B55ED7" w:rsidRPr="004E6000" w:rsidRDefault="00B55ED7" w:rsidP="00A26827">
            <w:pPr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eastAsia="宋体" w:hAnsi="Times New Roman" w:cs="Times New Roman"/>
                <w:sz w:val="20"/>
                <w:szCs w:val="20"/>
              </w:rPr>
              <w:t>(Standardized)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55ED7" w:rsidRDefault="00B55ED7" w:rsidP="00A26827">
            <w:pPr>
              <w:snapToGrid w:val="0"/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NRPS</w:t>
            </w:r>
          </w:p>
          <w:p w:rsidR="00B55ED7" w:rsidRPr="004E6000" w:rsidRDefault="00B55ED7" w:rsidP="00A26827">
            <w:pPr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eastAsia="宋体" w:hAnsi="Times New Roman" w:cs="Times New Roman"/>
                <w:sz w:val="20"/>
                <w:szCs w:val="20"/>
              </w:rPr>
              <w:t>(Standardized)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55ED7" w:rsidRPr="004E6000" w:rsidRDefault="00B55ED7" w:rsidP="00A26827">
            <w:pPr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Noagri work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55ED7" w:rsidRPr="00C442AF" w:rsidRDefault="00B55ED7" w:rsidP="00A26827">
            <w:pPr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Noagri hour</w:t>
            </w:r>
          </w:p>
        </w:tc>
      </w:tr>
      <w:tr w:rsidR="00B55ED7" w:rsidRPr="00C442AF" w:rsidTr="00A26827">
        <w:trPr>
          <w:trHeight w:val="263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C442AF" w:rsidRDefault="00B55ED7" w:rsidP="00A2682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ord test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0.011**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0.031***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0.059***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0.201***</w:t>
            </w:r>
          </w:p>
        </w:tc>
      </w:tr>
      <w:tr w:rsidR="00B55ED7" w:rsidRPr="00C442AF" w:rsidTr="00A26827">
        <w:trPr>
          <w:trHeight w:val="263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(0.005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(0.006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(0.007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(0.026)</w:t>
            </w:r>
          </w:p>
        </w:tc>
      </w:tr>
      <w:tr w:rsidR="00B55ED7" w:rsidRPr="00C442AF" w:rsidTr="00A26827">
        <w:trPr>
          <w:trHeight w:val="263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0.012*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0.146***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0.654***</w:t>
            </w:r>
          </w:p>
        </w:tc>
      </w:tr>
      <w:tr w:rsidR="00B55ED7" w:rsidRPr="00C442AF" w:rsidTr="00A26827">
        <w:trPr>
          <w:trHeight w:val="263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(0.006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(0.008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(0.008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(0.032)</w:t>
            </w:r>
          </w:p>
        </w:tc>
      </w:tr>
      <w:tr w:rsidR="00B55ED7" w:rsidRPr="00C442AF" w:rsidTr="00A26827">
        <w:trPr>
          <w:trHeight w:val="263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-0.008***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0.012***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0.044***</w:t>
            </w:r>
          </w:p>
        </w:tc>
      </w:tr>
      <w:tr w:rsidR="00B55ED7" w:rsidRPr="00C442AF" w:rsidTr="00A26827">
        <w:trPr>
          <w:trHeight w:val="263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(0.006)</w:t>
            </w:r>
          </w:p>
        </w:tc>
      </w:tr>
      <w:tr w:rsidR="00B55ED7" w:rsidRPr="00C442AF" w:rsidTr="00A26827">
        <w:trPr>
          <w:trHeight w:val="263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0.002***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0.005***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-0.009***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-0.034***</w:t>
            </w:r>
          </w:p>
        </w:tc>
      </w:tr>
      <w:tr w:rsidR="00B55ED7" w:rsidRPr="00C442AF" w:rsidTr="00A26827">
        <w:trPr>
          <w:trHeight w:val="263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(0.004)</w:t>
            </w:r>
          </w:p>
        </w:tc>
      </w:tr>
      <w:tr w:rsidR="00B55ED7" w:rsidRPr="00C442AF" w:rsidTr="00A26827">
        <w:trPr>
          <w:trHeight w:val="263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hnicity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0.036**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0.204***</w:t>
            </w:r>
          </w:p>
        </w:tc>
      </w:tr>
      <w:tr w:rsidR="00B55ED7" w:rsidRPr="00C442AF" w:rsidTr="00A26827">
        <w:trPr>
          <w:trHeight w:val="263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(0.011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(0.014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(0.015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(0.058)</w:t>
            </w:r>
          </w:p>
        </w:tc>
      </w:tr>
      <w:tr w:rsidR="00B55ED7" w:rsidRPr="00C442AF" w:rsidTr="00A26827">
        <w:trPr>
          <w:trHeight w:val="263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mber of children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0.017***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-0.021***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-0.063***</w:t>
            </w:r>
          </w:p>
        </w:tc>
      </w:tr>
      <w:tr w:rsidR="00B55ED7" w:rsidRPr="00C442AF" w:rsidTr="00A26827">
        <w:trPr>
          <w:trHeight w:val="263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(0.004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(0.005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(0.005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(0.021)</w:t>
            </w:r>
          </w:p>
        </w:tc>
      </w:tr>
      <w:tr w:rsidR="00B55ED7" w:rsidRPr="00C442AF" w:rsidTr="00A26827">
        <w:trPr>
          <w:trHeight w:val="263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0.074***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0.283***</w:t>
            </w:r>
          </w:p>
        </w:tc>
      </w:tr>
      <w:tr w:rsidR="00B55ED7" w:rsidRPr="00C442AF" w:rsidTr="00A26827">
        <w:trPr>
          <w:trHeight w:val="263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(0.022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(0.016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(0.024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(0.092)</w:t>
            </w:r>
          </w:p>
        </w:tc>
      </w:tr>
      <w:tr w:rsidR="00B55ED7" w:rsidRPr="00C442AF" w:rsidTr="00A26827">
        <w:trPr>
          <w:trHeight w:val="263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C442AF" w:rsidRDefault="00B55ED7" w:rsidP="00A2682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lf-assessment of health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-0.010***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B55ED7" w:rsidRPr="00C442AF" w:rsidTr="00A26827">
        <w:trPr>
          <w:trHeight w:val="263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C442AF" w:rsidRDefault="00B55ED7" w:rsidP="00A2682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(0.004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(0.014)</w:t>
            </w:r>
          </w:p>
        </w:tc>
      </w:tr>
      <w:tr w:rsidR="00B55ED7" w:rsidRPr="00C442AF" w:rsidTr="00A26827">
        <w:trPr>
          <w:trHeight w:val="263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C442AF" w:rsidRDefault="00B55ED7" w:rsidP="00A2682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onic disease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B55ED7" w:rsidRPr="00C442AF" w:rsidTr="00A26827">
        <w:trPr>
          <w:trHeight w:val="263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C442AF" w:rsidRDefault="00B55ED7" w:rsidP="00A2682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(0.009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(0.012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(0.012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(0.048)</w:t>
            </w:r>
          </w:p>
        </w:tc>
      </w:tr>
      <w:tr w:rsidR="00B55ED7" w:rsidRPr="00C442AF" w:rsidTr="00A26827">
        <w:trPr>
          <w:trHeight w:val="263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mily Characteristic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B55ED7" w:rsidRPr="00C442AF" w:rsidTr="00A26827">
        <w:trPr>
          <w:trHeight w:val="263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rental Characteristics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B55ED7" w:rsidRPr="00C442AF" w:rsidTr="00A26827">
        <w:trPr>
          <w:trHeight w:val="263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ousal Characteristics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B55ED7" w:rsidRPr="00C442AF" w:rsidTr="00A26827">
        <w:trPr>
          <w:trHeight w:val="263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vincial fixed effect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B55ED7" w:rsidRPr="00C442AF" w:rsidTr="00A26827">
        <w:trPr>
          <w:trHeight w:val="263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rvey year fixed effect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2A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2A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2A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2A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55ED7" w:rsidRPr="00C442AF" w:rsidTr="00A26827">
        <w:trPr>
          <w:trHeight w:val="263"/>
        </w:trPr>
        <w:tc>
          <w:tcPr>
            <w:tcW w:w="1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5ED7" w:rsidRPr="00C442AF" w:rsidRDefault="00B55ED7" w:rsidP="00A2682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bservations</w:t>
            </w:r>
          </w:p>
        </w:tc>
        <w:tc>
          <w:tcPr>
            <w:tcW w:w="8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14,412</w:t>
            </w: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14,412</w:t>
            </w:r>
          </w:p>
        </w:tc>
        <w:tc>
          <w:tcPr>
            <w:tcW w:w="8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13,874</w:t>
            </w: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13,625</w:t>
            </w:r>
          </w:p>
        </w:tc>
      </w:tr>
      <w:tr w:rsidR="00B55ED7" w:rsidRPr="00C442AF" w:rsidTr="00A26827">
        <w:trPr>
          <w:trHeight w:val="263"/>
        </w:trPr>
        <w:tc>
          <w:tcPr>
            <w:tcW w:w="1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5ED7" w:rsidRPr="00C442AF" w:rsidRDefault="00B55ED7" w:rsidP="00A2682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5ED7" w:rsidRPr="004E6000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000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</w:tr>
    </w:tbl>
    <w:p w:rsidR="00B55ED7" w:rsidRPr="00C442AF" w:rsidRDefault="00B55ED7" w:rsidP="00B55ED7">
      <w:pPr>
        <w:adjustRightInd w:val="0"/>
        <w:snapToGrid w:val="0"/>
        <w:contextualSpacing/>
        <w:jc w:val="left"/>
        <w:rPr>
          <w:rFonts w:ascii="Times New Roman" w:eastAsia="宋体" w:hAnsi="Times New Roman" w:cs="Times New Roman"/>
          <w:sz w:val="20"/>
          <w:szCs w:val="21"/>
        </w:rPr>
      </w:pPr>
      <w:r w:rsidRPr="00C442AF">
        <w:rPr>
          <w:rFonts w:ascii="Times New Roman" w:eastAsia="宋体" w:hAnsi="Times New Roman" w:cs="Times New Roman"/>
          <w:sz w:val="20"/>
          <w:szCs w:val="21"/>
        </w:rPr>
        <w:t>Note: The robust standard errors of heteroscedasticity are in parentheses. All the test scores are age-standardized test scores. The family characteristic control variables include family per capita income and family size. The parental characteristics control variables included the following: father's age, father's education, mother's age, and mother's education. The control variables for spousal characteristics included spousal age and spousal education.</w:t>
      </w:r>
    </w:p>
    <w:p w:rsidR="00B55ED7" w:rsidRPr="00C442AF" w:rsidRDefault="00B55ED7" w:rsidP="00B55ED7">
      <w:pPr>
        <w:adjustRightInd w:val="0"/>
        <w:snapToGrid w:val="0"/>
        <w:contextualSpacing/>
        <w:jc w:val="left"/>
        <w:rPr>
          <w:rFonts w:ascii="Times New Roman" w:eastAsia="宋体" w:hAnsi="Times New Roman" w:cs="Times New Roman"/>
          <w:sz w:val="20"/>
          <w:szCs w:val="21"/>
        </w:rPr>
      </w:pPr>
      <w:r w:rsidRPr="00C442AF">
        <w:rPr>
          <w:rFonts w:ascii="Times New Roman" w:eastAsia="宋体" w:hAnsi="Times New Roman" w:cs="Times New Roman"/>
          <w:sz w:val="20"/>
          <w:szCs w:val="21"/>
        </w:rPr>
        <w:t>* p&lt;0.1; ** p&lt;0.05; *** p&lt;0.01.</w:t>
      </w:r>
    </w:p>
    <w:p w:rsidR="00B55ED7" w:rsidRDefault="00B55ED7" w:rsidP="00B55ED7">
      <w:pPr>
        <w:widowControl/>
        <w:jc w:val="left"/>
        <w:rPr>
          <w:rFonts w:ascii="Times New Roman" w:eastAsia="宋体" w:hAnsi="Times New Roman" w:cs="Times New Roman"/>
          <w:sz w:val="20"/>
          <w:szCs w:val="21"/>
        </w:rPr>
      </w:pPr>
      <w:r>
        <w:rPr>
          <w:rFonts w:ascii="Times New Roman" w:eastAsia="宋体" w:hAnsi="Times New Roman" w:cs="Times New Roman"/>
          <w:sz w:val="20"/>
          <w:szCs w:val="21"/>
        </w:rPr>
        <w:br w:type="page"/>
      </w:r>
    </w:p>
    <w:p w:rsidR="00B55ED7" w:rsidRPr="00C442AF" w:rsidRDefault="00B55ED7" w:rsidP="00B55ED7">
      <w:pPr>
        <w:spacing w:line="480" w:lineRule="auto"/>
        <w:contextualSpacing/>
        <w:jc w:val="left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1"/>
        </w:rPr>
        <w:lastRenderedPageBreak/>
        <w:t xml:space="preserve">Appendix Table 2 </w:t>
      </w:r>
      <w:r w:rsidRPr="00C442AF">
        <w:rPr>
          <w:rFonts w:ascii="Times New Roman" w:eastAsia="宋体" w:hAnsi="Times New Roman" w:cs="Times New Roman"/>
          <w:sz w:val="20"/>
          <w:szCs w:val="20"/>
        </w:rPr>
        <w:t xml:space="preserve">Cognitive skills and the </w:t>
      </w:r>
      <w:r>
        <w:rPr>
          <w:rFonts w:ascii="Times New Roman" w:eastAsia="宋体" w:hAnsi="Times New Roman" w:cs="Times New Roman"/>
          <w:sz w:val="20"/>
          <w:szCs w:val="20"/>
        </w:rPr>
        <w:t xml:space="preserve">agricultural </w:t>
      </w:r>
      <w:r w:rsidRPr="00C442AF">
        <w:rPr>
          <w:rFonts w:ascii="Times New Roman" w:eastAsia="宋体" w:hAnsi="Times New Roman" w:cs="Times New Roman"/>
          <w:sz w:val="20"/>
          <w:szCs w:val="20"/>
        </w:rPr>
        <w:t xml:space="preserve">labor </w:t>
      </w:r>
      <w:r>
        <w:rPr>
          <w:rFonts w:ascii="Times New Roman" w:eastAsia="宋体" w:hAnsi="Times New Roman" w:cs="Times New Roman"/>
          <w:sz w:val="20"/>
          <w:szCs w:val="20"/>
        </w:rPr>
        <w:t>hou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59"/>
        <w:gridCol w:w="2274"/>
        <w:gridCol w:w="2273"/>
      </w:tblGrid>
      <w:tr w:rsidR="00B55ED7" w:rsidRPr="00C442AF" w:rsidTr="00A26827">
        <w:trPr>
          <w:trHeight w:val="263"/>
        </w:trPr>
        <w:tc>
          <w:tcPr>
            <w:tcW w:w="2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5ED7" w:rsidRPr="00C442AF" w:rsidRDefault="00B55ED7" w:rsidP="00A268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55ED7" w:rsidRPr="00C442AF" w:rsidRDefault="00B55ED7" w:rsidP="00A26827">
            <w:pPr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sz w:val="20"/>
                <w:szCs w:val="20"/>
              </w:rPr>
              <w:t>(2)</w:t>
            </w:r>
          </w:p>
        </w:tc>
      </w:tr>
      <w:tr w:rsidR="00B55ED7" w:rsidRPr="00C442AF" w:rsidTr="00A26827">
        <w:trPr>
          <w:trHeight w:val="263"/>
        </w:trPr>
        <w:tc>
          <w:tcPr>
            <w:tcW w:w="226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55ED7" w:rsidRPr="00C442AF" w:rsidRDefault="00B55ED7" w:rsidP="00A268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pendent variables</w:t>
            </w:r>
          </w:p>
        </w:tc>
      </w:tr>
      <w:tr w:rsidR="00B55ED7" w:rsidRPr="00C442AF" w:rsidTr="00A26827">
        <w:trPr>
          <w:trHeight w:val="263"/>
        </w:trPr>
        <w:tc>
          <w:tcPr>
            <w:tcW w:w="226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55ED7" w:rsidRPr="00C442AF" w:rsidRDefault="00B55ED7" w:rsidP="00A268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gricultural work hour</w:t>
            </w:r>
          </w:p>
        </w:tc>
      </w:tr>
      <w:tr w:rsidR="00B55ED7" w:rsidRPr="00C442AF" w:rsidTr="00A26827">
        <w:trPr>
          <w:trHeight w:val="263"/>
        </w:trPr>
        <w:tc>
          <w:tcPr>
            <w:tcW w:w="2263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B55ED7" w:rsidRPr="00C442AF" w:rsidRDefault="00B55ED7" w:rsidP="00A268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dependent variables</w:t>
            </w:r>
          </w:p>
        </w:tc>
        <w:tc>
          <w:tcPr>
            <w:tcW w:w="1369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snapToGrid w:val="0"/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Word_test</w:t>
            </w:r>
          </w:p>
        </w:tc>
        <w:tc>
          <w:tcPr>
            <w:tcW w:w="1368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snapToGrid w:val="0"/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ath_test</w:t>
            </w:r>
          </w:p>
        </w:tc>
      </w:tr>
      <w:tr w:rsidR="00B55ED7" w:rsidRPr="00C442AF" w:rsidTr="00A26827">
        <w:trPr>
          <w:trHeight w:val="263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C442AF" w:rsidRDefault="00B55ED7" w:rsidP="00A2682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ord/Math test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811FD5" w:rsidRDefault="00B55ED7" w:rsidP="00A2682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FD5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811FD5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FD5">
              <w:rPr>
                <w:rFonts w:ascii="Times New Roman" w:hAnsi="Times New Roman" w:cs="Times New Roman"/>
                <w:sz w:val="20"/>
                <w:szCs w:val="20"/>
              </w:rPr>
              <w:t>0.060***</w:t>
            </w:r>
          </w:p>
        </w:tc>
      </w:tr>
      <w:tr w:rsidR="00B55ED7" w:rsidRPr="00C442AF" w:rsidTr="00A26827">
        <w:trPr>
          <w:trHeight w:val="263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811FD5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FD5">
              <w:rPr>
                <w:rFonts w:ascii="Times New Roman" w:hAnsi="Times New Roman" w:cs="Times New Roman"/>
                <w:sz w:val="20"/>
                <w:szCs w:val="20"/>
              </w:rPr>
              <w:t>(0.015)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811FD5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FD5">
              <w:rPr>
                <w:rFonts w:ascii="Times New Roman" w:hAnsi="Times New Roman" w:cs="Times New Roman"/>
                <w:sz w:val="20"/>
                <w:szCs w:val="20"/>
              </w:rPr>
              <w:t>(0.020)</w:t>
            </w:r>
          </w:p>
        </w:tc>
      </w:tr>
      <w:tr w:rsidR="00B55ED7" w:rsidRPr="00C442AF" w:rsidTr="00A26827">
        <w:trPr>
          <w:trHeight w:val="263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811FD5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FD5">
              <w:rPr>
                <w:rFonts w:ascii="Times New Roman" w:hAnsi="Times New Roman" w:cs="Times New Roman"/>
                <w:sz w:val="20"/>
                <w:szCs w:val="20"/>
              </w:rPr>
              <w:t>0.405***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811FD5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FD5">
              <w:rPr>
                <w:rFonts w:ascii="Times New Roman" w:hAnsi="Times New Roman" w:cs="Times New Roman"/>
                <w:sz w:val="20"/>
                <w:szCs w:val="20"/>
              </w:rPr>
              <w:t>0.401***</w:t>
            </w:r>
          </w:p>
        </w:tc>
      </w:tr>
      <w:tr w:rsidR="00B55ED7" w:rsidRPr="00C442AF" w:rsidTr="00A26827">
        <w:trPr>
          <w:trHeight w:val="263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811FD5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FD5">
              <w:rPr>
                <w:rFonts w:ascii="Times New Roman" w:hAnsi="Times New Roman" w:cs="Times New Roman"/>
                <w:sz w:val="20"/>
                <w:szCs w:val="20"/>
              </w:rPr>
              <w:t>(0.025)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811FD5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FD5">
              <w:rPr>
                <w:rFonts w:ascii="Times New Roman" w:hAnsi="Times New Roman" w:cs="Times New Roman"/>
                <w:sz w:val="20"/>
                <w:szCs w:val="20"/>
              </w:rPr>
              <w:t>(0.025)</w:t>
            </w:r>
          </w:p>
        </w:tc>
      </w:tr>
      <w:tr w:rsidR="00B55ED7" w:rsidRPr="00C442AF" w:rsidTr="00A26827">
        <w:trPr>
          <w:trHeight w:val="263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811FD5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FD5">
              <w:rPr>
                <w:rFonts w:ascii="Times New Roman" w:hAnsi="Times New Roman" w:cs="Times New Roman"/>
                <w:sz w:val="20"/>
                <w:szCs w:val="20"/>
              </w:rPr>
              <w:t>0.011***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811FD5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FD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B55ED7" w:rsidRPr="00C442AF" w:rsidTr="00A26827">
        <w:trPr>
          <w:trHeight w:val="263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811FD5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FD5">
              <w:rPr>
                <w:rFonts w:ascii="Times New Roman" w:hAnsi="Times New Roman" w:cs="Times New Roman"/>
                <w:sz w:val="20"/>
                <w:szCs w:val="20"/>
              </w:rPr>
              <w:t>(0.004)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811FD5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FD5">
              <w:rPr>
                <w:rFonts w:ascii="Times New Roman" w:hAnsi="Times New Roman" w:cs="Times New Roman"/>
                <w:sz w:val="20"/>
                <w:szCs w:val="20"/>
              </w:rPr>
              <w:t>(0.005)</w:t>
            </w:r>
          </w:p>
        </w:tc>
      </w:tr>
      <w:tr w:rsidR="00B55ED7" w:rsidRPr="00C442AF" w:rsidTr="00A26827">
        <w:trPr>
          <w:trHeight w:val="263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811FD5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FD5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811FD5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FD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55ED7" w:rsidRPr="00C442AF" w:rsidTr="00A26827">
        <w:trPr>
          <w:trHeight w:val="263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811FD5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FD5">
              <w:rPr>
                <w:rFonts w:ascii="Times New Roman" w:hAnsi="Times New Roman" w:cs="Times New Roman"/>
                <w:sz w:val="20"/>
                <w:szCs w:val="20"/>
              </w:rPr>
              <w:t>(0.004)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811FD5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FD5">
              <w:rPr>
                <w:rFonts w:ascii="Times New Roman" w:hAnsi="Times New Roman" w:cs="Times New Roman"/>
                <w:sz w:val="20"/>
                <w:szCs w:val="20"/>
              </w:rPr>
              <w:t>(0.004)</w:t>
            </w:r>
          </w:p>
        </w:tc>
      </w:tr>
      <w:tr w:rsidR="00B55ED7" w:rsidRPr="00C442AF" w:rsidTr="00A26827">
        <w:trPr>
          <w:trHeight w:val="263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hnicity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811FD5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FD5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811FD5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FD5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B55ED7" w:rsidRPr="00C442AF" w:rsidTr="00A26827">
        <w:trPr>
          <w:trHeight w:val="263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811FD5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FD5">
              <w:rPr>
                <w:rFonts w:ascii="Times New Roman" w:hAnsi="Times New Roman" w:cs="Times New Roman"/>
                <w:sz w:val="20"/>
                <w:szCs w:val="20"/>
              </w:rPr>
              <w:t>(0.046)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811FD5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FD5">
              <w:rPr>
                <w:rFonts w:ascii="Times New Roman" w:hAnsi="Times New Roman" w:cs="Times New Roman"/>
                <w:sz w:val="20"/>
                <w:szCs w:val="20"/>
              </w:rPr>
              <w:t>(0.046)</w:t>
            </w:r>
          </w:p>
        </w:tc>
      </w:tr>
      <w:tr w:rsidR="00B55ED7" w:rsidRPr="00C442AF" w:rsidTr="00A26827">
        <w:trPr>
          <w:trHeight w:val="263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mber of children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811FD5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FD5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811FD5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FD5">
              <w:rPr>
                <w:rFonts w:ascii="Times New Roman" w:hAnsi="Times New Roman" w:cs="Times New Roman"/>
                <w:sz w:val="20"/>
                <w:szCs w:val="20"/>
              </w:rPr>
              <w:t>0.027*</w:t>
            </w:r>
          </w:p>
        </w:tc>
      </w:tr>
      <w:tr w:rsidR="00B55ED7" w:rsidRPr="00C442AF" w:rsidTr="00A26827">
        <w:trPr>
          <w:trHeight w:val="263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811FD5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FD5">
              <w:rPr>
                <w:rFonts w:ascii="Times New Roman" w:hAnsi="Times New Roman" w:cs="Times New Roman"/>
                <w:sz w:val="20"/>
                <w:szCs w:val="20"/>
              </w:rPr>
              <w:t>(0.016)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811FD5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FD5">
              <w:rPr>
                <w:rFonts w:ascii="Times New Roman" w:hAnsi="Times New Roman" w:cs="Times New Roman"/>
                <w:sz w:val="20"/>
                <w:szCs w:val="20"/>
              </w:rPr>
              <w:t>(0.016)</w:t>
            </w:r>
          </w:p>
        </w:tc>
      </w:tr>
      <w:tr w:rsidR="00B55ED7" w:rsidRPr="00C442AF" w:rsidTr="00A26827">
        <w:trPr>
          <w:trHeight w:val="263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811FD5" w:rsidRDefault="00B55ED7" w:rsidP="00A2682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FD5">
              <w:rPr>
                <w:rFonts w:ascii="Times New Roman" w:hAnsi="Times New Roman" w:cs="Times New Roman"/>
                <w:sz w:val="20"/>
                <w:szCs w:val="20"/>
              </w:rPr>
              <w:t>0.275***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811FD5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FD5">
              <w:rPr>
                <w:rFonts w:ascii="Times New Roman" w:hAnsi="Times New Roman" w:cs="Times New Roman"/>
                <w:sz w:val="20"/>
                <w:szCs w:val="20"/>
              </w:rPr>
              <w:t>0.276***</w:t>
            </w:r>
          </w:p>
        </w:tc>
      </w:tr>
      <w:tr w:rsidR="00B55ED7" w:rsidRPr="00C442AF" w:rsidTr="00A26827">
        <w:trPr>
          <w:trHeight w:val="263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811FD5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FD5">
              <w:rPr>
                <w:rFonts w:ascii="Times New Roman" w:hAnsi="Times New Roman" w:cs="Times New Roman"/>
                <w:sz w:val="20"/>
                <w:szCs w:val="20"/>
              </w:rPr>
              <w:t>(0.092)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811FD5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FD5">
              <w:rPr>
                <w:rFonts w:ascii="Times New Roman" w:hAnsi="Times New Roman" w:cs="Times New Roman"/>
                <w:sz w:val="20"/>
                <w:szCs w:val="20"/>
              </w:rPr>
              <w:t>(0.092)</w:t>
            </w:r>
          </w:p>
        </w:tc>
      </w:tr>
      <w:tr w:rsidR="00B55ED7" w:rsidRPr="00C442AF" w:rsidTr="00A26827">
        <w:trPr>
          <w:trHeight w:val="263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C442AF" w:rsidRDefault="00B55ED7" w:rsidP="00A2682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lf-assessment of health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811FD5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FD5">
              <w:rPr>
                <w:rFonts w:ascii="Times New Roman" w:hAnsi="Times New Roman" w:cs="Times New Roman"/>
                <w:sz w:val="20"/>
                <w:szCs w:val="20"/>
              </w:rPr>
              <w:t>0.026***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811FD5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FD5">
              <w:rPr>
                <w:rFonts w:ascii="Times New Roman" w:hAnsi="Times New Roman" w:cs="Times New Roman"/>
                <w:sz w:val="20"/>
                <w:szCs w:val="20"/>
              </w:rPr>
              <w:t>0.026***</w:t>
            </w:r>
          </w:p>
        </w:tc>
      </w:tr>
      <w:tr w:rsidR="00B55ED7" w:rsidRPr="00C442AF" w:rsidTr="00A26827">
        <w:trPr>
          <w:trHeight w:val="263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C442AF" w:rsidRDefault="00B55ED7" w:rsidP="00A2682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811FD5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FD5">
              <w:rPr>
                <w:rFonts w:ascii="Times New Roman" w:hAnsi="Times New Roman" w:cs="Times New Roman"/>
                <w:sz w:val="20"/>
                <w:szCs w:val="20"/>
              </w:rPr>
              <w:t>(0.010)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811FD5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FD5">
              <w:rPr>
                <w:rFonts w:ascii="Times New Roman" w:hAnsi="Times New Roman" w:cs="Times New Roman"/>
                <w:sz w:val="20"/>
                <w:szCs w:val="20"/>
              </w:rPr>
              <w:t>(0.010)</w:t>
            </w:r>
          </w:p>
        </w:tc>
      </w:tr>
      <w:tr w:rsidR="00B55ED7" w:rsidRPr="00C442AF" w:rsidTr="00A26827">
        <w:trPr>
          <w:trHeight w:val="263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C442AF" w:rsidRDefault="00B55ED7" w:rsidP="00A2682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onic disease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811FD5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FD5">
              <w:rPr>
                <w:rFonts w:ascii="Times New Roman" w:hAnsi="Times New Roman" w:cs="Times New Roman"/>
                <w:sz w:val="20"/>
                <w:szCs w:val="20"/>
              </w:rPr>
              <w:t>-0.054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811FD5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FD5">
              <w:rPr>
                <w:rFonts w:ascii="Times New Roman" w:hAnsi="Times New Roman" w:cs="Times New Roman"/>
                <w:sz w:val="20"/>
                <w:szCs w:val="20"/>
              </w:rPr>
              <w:t>-0.054</w:t>
            </w:r>
          </w:p>
        </w:tc>
      </w:tr>
      <w:tr w:rsidR="00B55ED7" w:rsidRPr="00C442AF" w:rsidTr="00A26827">
        <w:trPr>
          <w:trHeight w:val="263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C442AF" w:rsidRDefault="00B55ED7" w:rsidP="00A2682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811FD5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FD5">
              <w:rPr>
                <w:rFonts w:ascii="Times New Roman" w:hAnsi="Times New Roman" w:cs="Times New Roman"/>
                <w:sz w:val="20"/>
                <w:szCs w:val="20"/>
              </w:rPr>
              <w:t>(0.037)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ED7" w:rsidRPr="00811FD5" w:rsidRDefault="00B55ED7" w:rsidP="00A26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FD5">
              <w:rPr>
                <w:rFonts w:ascii="Times New Roman" w:hAnsi="Times New Roman" w:cs="Times New Roman"/>
                <w:sz w:val="20"/>
                <w:szCs w:val="20"/>
              </w:rPr>
              <w:t>(0.037)</w:t>
            </w:r>
          </w:p>
        </w:tc>
      </w:tr>
      <w:tr w:rsidR="00B55ED7" w:rsidRPr="00C442AF" w:rsidTr="00A26827">
        <w:trPr>
          <w:trHeight w:val="263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mily Characteristic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811FD5" w:rsidRDefault="00B55ED7" w:rsidP="00A2682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1F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811FD5" w:rsidRDefault="00B55ED7" w:rsidP="00A2682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1F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B55ED7" w:rsidRPr="00C442AF" w:rsidTr="00A26827">
        <w:trPr>
          <w:trHeight w:val="263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rental Characteristic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811FD5" w:rsidRDefault="00B55ED7" w:rsidP="00A2682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1F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811FD5" w:rsidRDefault="00B55ED7" w:rsidP="00A2682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1F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B55ED7" w:rsidRPr="00C442AF" w:rsidTr="00A26827">
        <w:trPr>
          <w:trHeight w:val="263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ousal Characteristic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811FD5" w:rsidRDefault="00B55ED7" w:rsidP="00A2682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1F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811FD5" w:rsidRDefault="00B55ED7" w:rsidP="00A2682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1F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B55ED7" w:rsidRPr="00C442AF" w:rsidTr="00A26827">
        <w:trPr>
          <w:trHeight w:val="263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vincial fixed effect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811FD5" w:rsidRDefault="00B55ED7" w:rsidP="00A2682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1F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811FD5" w:rsidRDefault="00B55ED7" w:rsidP="00A2682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1F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B55ED7" w:rsidRPr="00C442AF" w:rsidTr="00A26827">
        <w:trPr>
          <w:trHeight w:val="263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C442AF" w:rsidRDefault="00B55ED7" w:rsidP="00A2682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rvey year fixed effect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811FD5" w:rsidRDefault="00B55ED7" w:rsidP="00A2682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1F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5ED7" w:rsidRPr="00811FD5" w:rsidRDefault="00B55ED7" w:rsidP="00A2682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1F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B55ED7" w:rsidRPr="00C442AF" w:rsidTr="00A26827">
        <w:trPr>
          <w:trHeight w:val="263"/>
        </w:trPr>
        <w:tc>
          <w:tcPr>
            <w:tcW w:w="2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5ED7" w:rsidRPr="00C442AF" w:rsidRDefault="00B55ED7" w:rsidP="00A2682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bservations</w:t>
            </w:r>
          </w:p>
        </w:tc>
        <w:tc>
          <w:tcPr>
            <w:tcW w:w="13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5ED7" w:rsidRPr="00811FD5" w:rsidRDefault="00B55ED7" w:rsidP="00A2682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1FD5">
              <w:rPr>
                <w:rFonts w:ascii="Times New Roman" w:hAnsi="Times New Roman" w:cs="Times New Roman"/>
                <w:sz w:val="20"/>
                <w:szCs w:val="20"/>
              </w:rPr>
              <w:t>12,758</w:t>
            </w:r>
          </w:p>
        </w:tc>
        <w:tc>
          <w:tcPr>
            <w:tcW w:w="1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5ED7" w:rsidRPr="00811FD5" w:rsidRDefault="00B55ED7" w:rsidP="00A2682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1FD5">
              <w:rPr>
                <w:rFonts w:ascii="Times New Roman" w:hAnsi="Times New Roman" w:cs="Times New Roman"/>
                <w:sz w:val="20"/>
                <w:szCs w:val="20"/>
              </w:rPr>
              <w:t>12,758</w:t>
            </w:r>
          </w:p>
        </w:tc>
      </w:tr>
      <w:tr w:rsidR="00B55ED7" w:rsidRPr="00C442AF" w:rsidTr="00A26827">
        <w:trPr>
          <w:trHeight w:val="263"/>
        </w:trPr>
        <w:tc>
          <w:tcPr>
            <w:tcW w:w="2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5ED7" w:rsidRPr="00C442AF" w:rsidRDefault="00B55ED7" w:rsidP="00A2682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  <w:r w:rsidRPr="00C442AF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5ED7" w:rsidRPr="00811FD5" w:rsidRDefault="00B55ED7" w:rsidP="00A2682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1FD5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1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5ED7" w:rsidRPr="00811FD5" w:rsidRDefault="00B55ED7" w:rsidP="00A2682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1FD5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</w:tr>
    </w:tbl>
    <w:p w:rsidR="00B55ED7" w:rsidRPr="00C442AF" w:rsidRDefault="00B55ED7" w:rsidP="00B55ED7">
      <w:pPr>
        <w:adjustRightInd w:val="0"/>
        <w:snapToGrid w:val="0"/>
        <w:contextualSpacing/>
        <w:jc w:val="left"/>
        <w:rPr>
          <w:rFonts w:ascii="Times New Roman" w:eastAsia="宋体" w:hAnsi="Times New Roman" w:cs="Times New Roman"/>
          <w:sz w:val="20"/>
          <w:szCs w:val="21"/>
        </w:rPr>
      </w:pPr>
      <w:r w:rsidRPr="00C442AF">
        <w:rPr>
          <w:rFonts w:ascii="Times New Roman" w:eastAsia="宋体" w:hAnsi="Times New Roman" w:cs="Times New Roman"/>
          <w:sz w:val="20"/>
          <w:szCs w:val="21"/>
        </w:rPr>
        <w:t>Note: The robust standard errors of heteroscedasticity are in parentheses. All the test scores are age-standardized test scores. The family characteristic control variables include family per capita income and family size. The parental characteristics control variables included the following: father's age, father's education, mother's age, and mother's education. The control variables for spousal characteristics included spousal age and spousal education.</w:t>
      </w:r>
    </w:p>
    <w:p w:rsidR="00B55ED7" w:rsidRDefault="00B55ED7" w:rsidP="00B55ED7">
      <w:pPr>
        <w:adjustRightInd w:val="0"/>
        <w:snapToGrid w:val="0"/>
        <w:contextualSpacing/>
        <w:jc w:val="left"/>
        <w:rPr>
          <w:rFonts w:ascii="Times New Roman" w:eastAsia="宋体" w:hAnsi="Times New Roman" w:cs="Times New Roman"/>
          <w:sz w:val="20"/>
          <w:szCs w:val="21"/>
        </w:rPr>
      </w:pPr>
      <w:r w:rsidRPr="00C442AF">
        <w:rPr>
          <w:rFonts w:ascii="Times New Roman" w:eastAsia="宋体" w:hAnsi="Times New Roman" w:cs="Times New Roman"/>
          <w:sz w:val="20"/>
          <w:szCs w:val="21"/>
        </w:rPr>
        <w:t>* p&lt;0.1; ** p&lt;0.05; *** p&lt;0.01.</w:t>
      </w:r>
    </w:p>
    <w:p w:rsidR="00B55ED7" w:rsidRPr="00C442AF" w:rsidRDefault="00B55ED7" w:rsidP="00B55ED7">
      <w:pPr>
        <w:adjustRightInd w:val="0"/>
        <w:snapToGrid w:val="0"/>
        <w:spacing w:line="480" w:lineRule="auto"/>
        <w:contextualSpacing/>
        <w:jc w:val="left"/>
        <w:rPr>
          <w:rFonts w:ascii="Times New Roman" w:eastAsia="宋体" w:hAnsi="Times New Roman" w:cs="Times New Roman"/>
          <w:sz w:val="20"/>
          <w:szCs w:val="21"/>
        </w:rPr>
      </w:pPr>
    </w:p>
    <w:p w:rsidR="00B55ED7" w:rsidRPr="00C442AF" w:rsidRDefault="00B55ED7" w:rsidP="00B55ED7">
      <w:pPr>
        <w:adjustRightInd w:val="0"/>
        <w:snapToGrid w:val="0"/>
        <w:spacing w:line="480" w:lineRule="auto"/>
        <w:contextualSpacing/>
        <w:jc w:val="left"/>
        <w:rPr>
          <w:rFonts w:ascii="Times New Roman" w:eastAsia="宋体" w:hAnsi="Times New Roman" w:cs="Times New Roman"/>
          <w:sz w:val="20"/>
          <w:szCs w:val="21"/>
        </w:rPr>
      </w:pPr>
    </w:p>
    <w:p w:rsidR="00657C02" w:rsidRDefault="00657C02">
      <w:bookmarkStart w:id="0" w:name="_GoBack"/>
      <w:bookmarkEnd w:id="0"/>
    </w:p>
    <w:sectPr w:rsidR="00657C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7AA3" w:rsidRDefault="006C7AA3" w:rsidP="00B55ED7">
      <w:r>
        <w:separator/>
      </w:r>
    </w:p>
  </w:endnote>
  <w:endnote w:type="continuationSeparator" w:id="0">
    <w:p w:rsidR="006C7AA3" w:rsidRDefault="006C7AA3" w:rsidP="00B55E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7AA3" w:rsidRDefault="006C7AA3" w:rsidP="00B55ED7">
      <w:r>
        <w:separator/>
      </w:r>
    </w:p>
  </w:footnote>
  <w:footnote w:type="continuationSeparator" w:id="0">
    <w:p w:rsidR="006C7AA3" w:rsidRDefault="006C7AA3" w:rsidP="00B55E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315"/>
    <w:rsid w:val="002B36F3"/>
    <w:rsid w:val="00337AE0"/>
    <w:rsid w:val="005F590D"/>
    <w:rsid w:val="00657C02"/>
    <w:rsid w:val="00670315"/>
    <w:rsid w:val="006C7AA3"/>
    <w:rsid w:val="008750DE"/>
    <w:rsid w:val="00A4779E"/>
    <w:rsid w:val="00B55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1C17963-4551-4D3E-960E-8813D55D5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5E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ext">
    <w:name w:val="text"/>
    <w:basedOn w:val="a"/>
    <w:qFormat/>
    <w:rsid w:val="00337AE0"/>
    <w:pPr>
      <w:widowControl/>
      <w:jc w:val="left"/>
    </w:pPr>
    <w:rPr>
      <w:rFonts w:ascii="Times New Roman" w:hAnsi="Times New Roman"/>
      <w:kern w:val="0"/>
      <w:sz w:val="24"/>
      <w:szCs w:val="24"/>
      <w:lang w:eastAsia="en-US"/>
    </w:rPr>
  </w:style>
  <w:style w:type="paragraph" w:styleId="a3">
    <w:name w:val="header"/>
    <w:basedOn w:val="a"/>
    <w:link w:val="a4"/>
    <w:uiPriority w:val="99"/>
    <w:unhideWhenUsed/>
    <w:rsid w:val="00B55ED7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B55ED7"/>
  </w:style>
  <w:style w:type="paragraph" w:styleId="a5">
    <w:name w:val="footer"/>
    <w:basedOn w:val="a"/>
    <w:link w:val="a6"/>
    <w:uiPriority w:val="99"/>
    <w:unhideWhenUsed/>
    <w:rsid w:val="00B55ED7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B55E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7</Words>
  <Characters>2548</Characters>
  <Application>Microsoft Office Word</Application>
  <DocSecurity>0</DocSecurity>
  <Lines>21</Lines>
  <Paragraphs>5</Paragraphs>
  <ScaleCrop>false</ScaleCrop>
  <Company/>
  <LinksUpToDate>false</LinksUpToDate>
  <CharactersWithSpaces>2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yuan Zhang</dc:creator>
  <cp:keywords/>
  <dc:description/>
  <cp:lastModifiedBy>Zheyuan Zhang</cp:lastModifiedBy>
  <cp:revision>2</cp:revision>
  <dcterms:created xsi:type="dcterms:W3CDTF">2024-06-20T03:26:00Z</dcterms:created>
  <dcterms:modified xsi:type="dcterms:W3CDTF">2024-06-20T03:26:00Z</dcterms:modified>
</cp:coreProperties>
</file>